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4F71E" w14:textId="77777777" w:rsidR="00D07DDB" w:rsidRPr="00D07DDB" w:rsidRDefault="00D07DDB" w:rsidP="00D07DDB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D07DDB">
        <w:rPr>
          <w:rFonts w:ascii="Times New Roman" w:eastAsia="楷体" w:hAnsi="Times New Roman" w:cs="Times New Roman" w:hint="eastAsia"/>
          <w:b/>
          <w:bCs/>
          <w:sz w:val="24"/>
          <w:szCs w:val="24"/>
        </w:rPr>
        <w:t>S</w:t>
      </w:r>
      <w:r w:rsidRPr="00D07DDB">
        <w:rPr>
          <w:rFonts w:ascii="Times New Roman" w:eastAsia="楷体" w:hAnsi="Times New Roman" w:cs="Times New Roman"/>
          <w:b/>
          <w:bCs/>
          <w:sz w:val="24"/>
          <w:szCs w:val="24"/>
        </w:rPr>
        <w:t>1 Appendix, Materials-Organizations Issued the Policies</w:t>
      </w:r>
    </w:p>
    <w:p w14:paraId="0C41E0EC" w14:textId="77777777" w:rsidR="00D07DDB" w:rsidRPr="00A41252" w:rsidRDefault="00D07DDB" w:rsidP="00D07DDB">
      <w:pPr>
        <w:rPr>
          <w:rFonts w:ascii="Times New Roman" w:eastAsia="楷体" w:hAnsi="Times New Roman" w:cs="Times New Roman" w:hint="eastAsia"/>
          <w:color w:val="000000"/>
          <w:szCs w:val="21"/>
          <w:shd w:val="clear" w:color="auto" w:fill="FFFFFF"/>
        </w:rPr>
      </w:pPr>
    </w:p>
    <w:tbl>
      <w:tblPr>
        <w:tblStyle w:val="6-3"/>
        <w:tblW w:w="8926" w:type="dxa"/>
        <w:tblInd w:w="0" w:type="dxa"/>
        <w:tblLook w:val="04A0" w:firstRow="1" w:lastRow="0" w:firstColumn="1" w:lastColumn="0" w:noHBand="0" w:noVBand="1"/>
      </w:tblPr>
      <w:tblGrid>
        <w:gridCol w:w="7189"/>
        <w:gridCol w:w="1737"/>
      </w:tblGrid>
      <w:tr w:rsidR="00D07DDB" w:rsidRPr="00B06CF0" w14:paraId="0BE7AF93" w14:textId="77777777" w:rsidTr="00385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8F023D3" w14:textId="77777777" w:rsidR="00D07DDB" w:rsidRPr="00B06CF0" w:rsidRDefault="00D07DDB" w:rsidP="003859EF">
            <w:pPr>
              <w:widowControl/>
              <w:spacing w:line="440" w:lineRule="atLeast"/>
              <w:jc w:val="center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rganizations Nam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9B17AA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rganization abbreviation</w:t>
            </w:r>
          </w:p>
        </w:tc>
      </w:tr>
      <w:tr w:rsidR="00D07DDB" w:rsidRPr="00B06CF0" w14:paraId="51163F39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247539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Finance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55DF896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F</w:t>
            </w:r>
          </w:p>
        </w:tc>
      </w:tr>
      <w:tr w:rsidR="00D07DDB" w:rsidRPr="00B06CF0" w14:paraId="74DA2731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D845867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Educ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405A6F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E</w:t>
            </w:r>
          </w:p>
        </w:tc>
      </w:tr>
      <w:tr w:rsidR="00D07DDB" w:rsidRPr="00B06CF0" w14:paraId="6468AF82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01E7EF4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Industry and Information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F9561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IIT</w:t>
            </w:r>
          </w:p>
        </w:tc>
      </w:tr>
      <w:tr w:rsidR="00D07DDB" w:rsidRPr="00B06CF0" w14:paraId="21D9038E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1F21F16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entral Committee of the Communist Youth Leagu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37F5A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CCYL</w:t>
            </w:r>
          </w:p>
        </w:tc>
      </w:tr>
      <w:tr w:rsidR="00D07DDB" w:rsidRPr="00B06CF0" w14:paraId="5935C7D4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1D6A356E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Development and Reform Com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90847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DRC</w:t>
            </w:r>
          </w:p>
        </w:tc>
      </w:tr>
      <w:tr w:rsidR="00D07DDB" w:rsidRPr="00B06CF0" w14:paraId="513DC9BB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F3FF59D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te Taxation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BE93ED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TA</w:t>
            </w:r>
          </w:p>
        </w:tc>
      </w:tr>
      <w:tr w:rsidR="00D07DDB" w:rsidRPr="00B06CF0" w14:paraId="1321A145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A70F49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Health Com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63D650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HC</w:t>
            </w:r>
          </w:p>
        </w:tc>
      </w:tr>
      <w:tr w:rsidR="00D07DDB" w:rsidRPr="00B06CF0" w14:paraId="20BE4D92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C347E41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ommission for Politics and Law of the Communist Party of China Central Committe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4DC4134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PLCPCC</w:t>
            </w:r>
          </w:p>
        </w:tc>
      </w:tr>
      <w:tr w:rsidR="00D07DDB" w:rsidRPr="00B06CF0" w14:paraId="17791C4B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FB2A02C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upreme People's Cou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B7926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PC</w:t>
            </w:r>
          </w:p>
        </w:tc>
      </w:tr>
      <w:tr w:rsidR="00D07DDB" w:rsidRPr="00B06CF0" w14:paraId="14C4FBEA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1C3F21AB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upreme People's Procuratorat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FB6E5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PP</w:t>
            </w:r>
          </w:p>
        </w:tc>
      </w:tr>
      <w:tr w:rsidR="00D07DDB" w:rsidRPr="00B06CF0" w14:paraId="05FCA81A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401009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Justi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80B717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J</w:t>
            </w:r>
          </w:p>
        </w:tc>
      </w:tr>
      <w:tr w:rsidR="00D07DDB" w:rsidRPr="00B06CF0" w14:paraId="1D3C2B6E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8C9B08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Public Sec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853481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PS</w:t>
            </w:r>
          </w:p>
        </w:tc>
      </w:tr>
      <w:tr w:rsidR="00D07DDB" w:rsidRPr="00B06CF0" w14:paraId="5FF805EB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85AEA76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Healthcare Securit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2E17FF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HSA</w:t>
            </w:r>
          </w:p>
        </w:tc>
      </w:tr>
      <w:tr w:rsidR="00D07DDB" w:rsidRPr="00B06CF0" w14:paraId="6E8D11B3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907EF9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General Office of the State Coun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808C24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GOSC</w:t>
            </w:r>
          </w:p>
        </w:tc>
      </w:tr>
      <w:tr w:rsidR="00D07DDB" w:rsidRPr="00B06CF0" w14:paraId="59FFB11F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4ECEAF3" w14:textId="77777777" w:rsidR="00D07DDB" w:rsidRPr="00B06CF0" w:rsidRDefault="00D07DDB" w:rsidP="003859EF">
            <w:pPr>
              <w:widowControl/>
              <w:spacing w:line="440" w:lineRule="atLeast"/>
              <w:outlineLvl w:val="0"/>
              <w:rPr>
                <w:rFonts w:ascii="Times New Roman" w:eastAsia="楷体" w:hAnsi="Times New Roman" w:cs="Times New Roman"/>
                <w:b w:val="0"/>
                <w:color w:val="auto"/>
                <w:kern w:val="36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Joint Emergency management Mechanism of the State Coun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FE4DE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JPCMSC</w:t>
            </w:r>
          </w:p>
        </w:tc>
      </w:tr>
      <w:tr w:rsidR="00D07DDB" w:rsidRPr="00B06CF0" w14:paraId="1DC5F159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13AC53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te-owned Assets Supervision and Administration Commission of the State Coun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AC5F0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ASACSC</w:t>
            </w:r>
          </w:p>
        </w:tc>
      </w:tr>
      <w:tr w:rsidR="00D07DDB" w:rsidRPr="00B06CF0" w14:paraId="3D99F5AF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DC8B574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Transpor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E5FFFB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T</w:t>
            </w:r>
          </w:p>
        </w:tc>
      </w:tr>
      <w:tr w:rsidR="00D07DDB" w:rsidRPr="00B06CF0" w14:paraId="69E27B60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6730893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Civil Affai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1CCC9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CA</w:t>
            </w:r>
          </w:p>
        </w:tc>
      </w:tr>
      <w:tr w:rsidR="00D07DDB" w:rsidRPr="00B06CF0" w14:paraId="03D267EC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0A3F1A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ll China Lawyers Associ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79B2F0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CLA</w:t>
            </w:r>
          </w:p>
        </w:tc>
      </w:tr>
      <w:tr w:rsidR="00D07DDB" w:rsidRPr="00B06CF0" w14:paraId="4B283708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9E98E3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ll China</w:t>
            </w:r>
            <w:proofErr w:type="spellEnd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 Federation of Industry and Commer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00D640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CFIC</w:t>
            </w:r>
          </w:p>
        </w:tc>
      </w:tr>
      <w:tr w:rsidR="00D07DDB" w:rsidRPr="00B06CF0" w14:paraId="744E548A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0D40951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Human Resources and Social Secur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76595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HRSS</w:t>
            </w:r>
          </w:p>
        </w:tc>
      </w:tr>
      <w:tr w:rsidR="00D07DDB" w:rsidRPr="00B06CF0" w14:paraId="6A8FC1CF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C0E2E96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ll China</w:t>
            </w:r>
            <w:proofErr w:type="spellEnd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 Federation of Trade Union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1E257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CFTU</w:t>
            </w:r>
          </w:p>
        </w:tc>
      </w:tr>
      <w:tr w:rsidR="00D07DDB" w:rsidRPr="00B06CF0" w14:paraId="15DFCCE0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80B06E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Enterprise Directors Associ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14AA8D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EDA</w:t>
            </w:r>
          </w:p>
        </w:tc>
      </w:tr>
      <w:tr w:rsidR="00D07DDB" w:rsidRPr="00B06CF0" w14:paraId="5B5687B2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5C3653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Enterprise Confed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0E155D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EC</w:t>
            </w:r>
          </w:p>
        </w:tc>
      </w:tr>
      <w:tr w:rsidR="00D07DDB" w:rsidRPr="00B06CF0" w14:paraId="71FA4949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1A09BB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gricultural Development Bank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981C1F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DBA</w:t>
            </w:r>
          </w:p>
        </w:tc>
      </w:tr>
      <w:tr w:rsidR="00D07DDB" w:rsidRPr="00B06CF0" w14:paraId="06DEF0B6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9DA76B3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proofErr w:type="spellStart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ll China</w:t>
            </w:r>
            <w:proofErr w:type="spellEnd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 Federation of Supply and Marketing Cooperativ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D086A3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CFSMC</w:t>
            </w:r>
          </w:p>
        </w:tc>
      </w:tr>
      <w:tr w:rsidR="00D07DDB" w:rsidRPr="00B06CF0" w14:paraId="34FE330F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1C522DA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General Administration of Custom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D6C987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GAC</w:t>
            </w:r>
          </w:p>
        </w:tc>
      </w:tr>
      <w:tr w:rsidR="00D07DDB" w:rsidRPr="00B06CF0" w14:paraId="1311FB0A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16F99966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Commer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7E947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OC</w:t>
            </w:r>
          </w:p>
        </w:tc>
      </w:tr>
      <w:tr w:rsidR="00D07DDB" w:rsidRPr="00B06CF0" w14:paraId="2D70E245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3D85A6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Audit Offic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1096AB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AO</w:t>
            </w:r>
          </w:p>
        </w:tc>
      </w:tr>
      <w:tr w:rsidR="00D07DDB" w:rsidRPr="00B06CF0" w14:paraId="680F90AA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EA53F7A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te Administration for Market Regul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4811BA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AMR</w:t>
            </w:r>
          </w:p>
        </w:tc>
      </w:tr>
      <w:tr w:rsidR="00D07DDB" w:rsidRPr="00B06CF0" w14:paraId="4E83AA74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82DBB46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Radio and Television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764D6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RTA</w:t>
            </w:r>
          </w:p>
        </w:tc>
      </w:tr>
      <w:tr w:rsidR="00D07DDB" w:rsidRPr="00B06CF0" w14:paraId="4CF95C15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C2EF5AA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Mine Safet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934636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MSA</w:t>
            </w:r>
          </w:p>
        </w:tc>
      </w:tr>
      <w:tr w:rsidR="00D07DDB" w:rsidRPr="00B06CF0" w14:paraId="3EA467C3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154E8300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Ecology and Environ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0443A9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EE</w:t>
            </w:r>
          </w:p>
        </w:tc>
      </w:tr>
      <w:tr w:rsidR="00D07DDB" w:rsidRPr="00B06CF0" w14:paraId="00F36BCD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42D749D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entral Committee of the Communist Party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DF8B6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CCPC</w:t>
            </w:r>
          </w:p>
        </w:tc>
      </w:tr>
      <w:tr w:rsidR="00D07DDB" w:rsidRPr="00B06CF0" w14:paraId="0FEF262E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157B3D3D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rganization Department of the CPC Central Committe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3E9159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ODCPCCC</w:t>
            </w:r>
          </w:p>
        </w:tc>
      </w:tr>
      <w:tr w:rsidR="00D07DDB" w:rsidRPr="00B06CF0" w14:paraId="68DD0F2D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4987163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Disabled Persons' Fede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42CDC6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DPF</w:t>
            </w:r>
          </w:p>
        </w:tc>
      </w:tr>
      <w:tr w:rsidR="00D07DDB" w:rsidRPr="00B06CF0" w14:paraId="142FB9DB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39C20EB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Law Socie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A79C9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LS</w:t>
            </w:r>
          </w:p>
        </w:tc>
      </w:tr>
      <w:tr w:rsidR="00D07DDB" w:rsidRPr="00B06CF0" w14:paraId="1B815B50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5F9CE5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ccounting Society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6DB9E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SC</w:t>
            </w:r>
          </w:p>
        </w:tc>
      </w:tr>
      <w:tr w:rsidR="00D07DDB" w:rsidRPr="00B06CF0" w14:paraId="298A9EFC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C98CCBA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Construction Industry Associ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CF2CC0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CIA</w:t>
            </w:r>
          </w:p>
        </w:tc>
      </w:tr>
      <w:tr w:rsidR="00D07DDB" w:rsidRPr="00B06CF0" w14:paraId="73889F4B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601ECFB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Institute of Internal Audi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ED454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IIA</w:t>
            </w:r>
          </w:p>
        </w:tc>
      </w:tr>
      <w:tr w:rsidR="00D07DDB" w:rsidRPr="00B06CF0" w14:paraId="08928681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B53F7E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Asset Management Association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5A5C4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AMAC</w:t>
            </w:r>
          </w:p>
        </w:tc>
      </w:tr>
      <w:tr w:rsidR="00D07DDB" w:rsidRPr="00B06CF0" w14:paraId="64B5DFA7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83EC89E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Association of Financial Market Institutional Investo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A359B9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AFMII</w:t>
            </w:r>
          </w:p>
        </w:tc>
      </w:tr>
      <w:tr w:rsidR="00D07DDB" w:rsidRPr="00B06CF0" w14:paraId="4B850D20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051F484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Banking and Insurance Regulatory Com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1E468A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BIRC</w:t>
            </w:r>
          </w:p>
        </w:tc>
      </w:tr>
      <w:tr w:rsidR="00D07DDB" w:rsidRPr="00B06CF0" w14:paraId="1348601F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A555B2B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Association of Construction Enterprise Manage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97529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ACEM</w:t>
            </w:r>
          </w:p>
        </w:tc>
      </w:tr>
      <w:tr w:rsidR="00D07DDB" w:rsidRPr="00B06CF0" w14:paraId="5A124D4A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A9C4300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eople's Bank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C34A9D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PBC</w:t>
            </w:r>
          </w:p>
        </w:tc>
      </w:tr>
      <w:tr w:rsidR="00D07DDB" w:rsidRPr="00B06CF0" w14:paraId="45D71629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B2BEB13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Archives Administration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E5ED8D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AAC</w:t>
            </w:r>
          </w:p>
        </w:tc>
      </w:tr>
      <w:tr w:rsidR="00D07DDB" w:rsidRPr="00B06CF0" w14:paraId="6095E597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779F7DC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Scholarship Coun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26B260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SC</w:t>
            </w:r>
          </w:p>
        </w:tc>
      </w:tr>
      <w:tr w:rsidR="00D07DDB" w:rsidRPr="00B06CF0" w14:paraId="60B60248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195AE17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Ethnic Affairs Com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44993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EAC</w:t>
            </w:r>
          </w:p>
        </w:tc>
      </w:tr>
      <w:tr w:rsidR="00D07DDB" w:rsidRPr="00B06CF0" w14:paraId="675F9E34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1826C4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Energ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81D89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EA</w:t>
            </w:r>
          </w:p>
        </w:tc>
      </w:tr>
      <w:tr w:rsidR="00D07DDB" w:rsidRPr="00B06CF0" w14:paraId="66B22935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A45204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te Administration of Foreign Exchang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F5545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AFE</w:t>
            </w:r>
          </w:p>
        </w:tc>
      </w:tr>
      <w:tr w:rsidR="00D07DDB" w:rsidRPr="00B06CF0" w14:paraId="5C4D7D2E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BE3C3A6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te Tobacco Monopol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D598A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TMA</w:t>
            </w:r>
          </w:p>
        </w:tc>
      </w:tr>
      <w:tr w:rsidR="00D07DDB" w:rsidRPr="00B06CF0" w14:paraId="3D09D1CE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3C830FE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National Intellectual Propert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20C4D99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NIPA</w:t>
            </w:r>
          </w:p>
        </w:tc>
      </w:tr>
      <w:tr w:rsidR="00D07DDB" w:rsidRPr="00B06CF0" w14:paraId="4BDF0CC0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CC2A2E7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Trademark Office of the China Intellectual Propert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1F0544F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TOCIPA</w:t>
            </w:r>
          </w:p>
        </w:tc>
      </w:tr>
      <w:tr w:rsidR="00D07DDB" w:rsidRPr="00B06CF0" w14:paraId="2108B6A1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6F9087A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te Council Leading Group Office of Poverty Alleviation and Develo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C70B4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CLGOPAD</w:t>
            </w:r>
          </w:p>
        </w:tc>
      </w:tr>
      <w:tr w:rsidR="00D07DDB" w:rsidRPr="00B06CF0" w14:paraId="66F6B7B4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653006C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Railway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44297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RA</w:t>
            </w:r>
          </w:p>
        </w:tc>
      </w:tr>
      <w:tr w:rsidR="00D07DDB" w:rsidRPr="00B06CF0" w14:paraId="43D1CB9E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1F2648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ivil Aviation Administration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B089890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AAC</w:t>
            </w:r>
          </w:p>
        </w:tc>
      </w:tr>
      <w:tr w:rsidR="00D07DDB" w:rsidRPr="00B06CF0" w14:paraId="188C01A3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27D3740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State Post Bureau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BD7DB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PB</w:t>
            </w:r>
          </w:p>
        </w:tc>
      </w:tr>
      <w:tr w:rsidR="00D07DDB" w:rsidRPr="00B06CF0" w14:paraId="23C2EC15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E279A50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Railwa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57CF9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R</w:t>
            </w:r>
          </w:p>
        </w:tc>
      </w:tr>
      <w:tr w:rsidR="00D07DDB" w:rsidRPr="00B06CF0" w14:paraId="201F2421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7E7A58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Science and Technolog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C5822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ST</w:t>
            </w:r>
          </w:p>
        </w:tc>
      </w:tr>
      <w:tr w:rsidR="00D07DDB" w:rsidRPr="00B06CF0" w14:paraId="63160F82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5B9D98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Social Organization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5DB248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SOA</w:t>
            </w:r>
          </w:p>
        </w:tc>
      </w:tr>
      <w:tr w:rsidR="00D07DDB" w:rsidRPr="00B06CF0" w14:paraId="3F59E821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05DE9B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National Centre for Student Financial A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DBABC9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NCSFA</w:t>
            </w:r>
          </w:p>
        </w:tc>
      </w:tr>
      <w:tr w:rsidR="00D07DDB" w:rsidRPr="00B06CF0" w14:paraId="3B0401BC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72B16F9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Development Bank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1D3841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DB</w:t>
            </w:r>
          </w:p>
        </w:tc>
      </w:tr>
      <w:tr w:rsidR="00D07DDB" w:rsidRPr="00B06CF0" w14:paraId="01ABFA58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3C3674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Forestry and Grassland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5D2047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FGA</w:t>
            </w:r>
          </w:p>
        </w:tc>
      </w:tr>
      <w:tr w:rsidR="00D07DDB" w:rsidRPr="00B06CF0" w14:paraId="48CEE744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DAFBE70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Agriculture and Rural Affai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A29989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ARA</w:t>
            </w:r>
          </w:p>
        </w:tc>
      </w:tr>
      <w:tr w:rsidR="00D07DDB" w:rsidRPr="00B06CF0" w14:paraId="2C363291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48AE77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Water Resourc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DE3F7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WR</w:t>
            </w:r>
          </w:p>
        </w:tc>
      </w:tr>
      <w:tr w:rsidR="00D07DDB" w:rsidRPr="00B06CF0" w14:paraId="62B43847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63EB93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Veterans Affair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5388CF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VA</w:t>
            </w:r>
          </w:p>
        </w:tc>
      </w:tr>
      <w:tr w:rsidR="00D07DDB" w:rsidRPr="00B06CF0" w14:paraId="16B6B6DA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6DFD5C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Political Work Department of People’s Republic of China Central Military Com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4193944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PWDPRCCMC</w:t>
            </w:r>
          </w:p>
        </w:tc>
      </w:tr>
      <w:tr w:rsidR="00D07DDB" w:rsidRPr="00B06CF0" w14:paraId="726039DE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A91982B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Culture and Touris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E8794B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CT</w:t>
            </w:r>
          </w:p>
        </w:tc>
      </w:tr>
      <w:tr w:rsidR="00D07DDB" w:rsidRPr="00B06CF0" w14:paraId="6468EB2E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098E53E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Cultural Heritage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9F756F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CHA</w:t>
            </w:r>
          </w:p>
        </w:tc>
      </w:tr>
      <w:tr w:rsidR="00D07DDB" w:rsidRPr="00B06CF0" w14:paraId="5C15CCC1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81324F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angjiang Water Resources Commission of the Ministry of Water Resourc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17E0F1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WRCMWR</w:t>
            </w:r>
          </w:p>
        </w:tc>
      </w:tr>
      <w:tr w:rsidR="00D07DDB" w:rsidRPr="00B06CF0" w14:paraId="64DB887D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B5CFB6E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Securities Regulatory Commiss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267EC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SRC</w:t>
            </w:r>
          </w:p>
        </w:tc>
      </w:tr>
      <w:tr w:rsidR="00D07DDB" w:rsidRPr="00B06CF0" w14:paraId="7E11E78A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55101394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Housing Fund Management Center of the Central Govern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CBEB61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HFMCCG</w:t>
            </w:r>
          </w:p>
        </w:tc>
      </w:tr>
      <w:tr w:rsidR="00D07DDB" w:rsidRPr="00B06CF0" w14:paraId="03B40B1F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FEC8A47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Housing and Urban-Rural Develop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818410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HURD</w:t>
            </w:r>
          </w:p>
        </w:tc>
      </w:tr>
      <w:tr w:rsidR="00D07DDB" w:rsidRPr="00B06CF0" w14:paraId="2125464F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D1B454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Medical Products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A3EAAA6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MPA</w:t>
            </w:r>
          </w:p>
        </w:tc>
      </w:tr>
      <w:tr w:rsidR="00D07DDB" w:rsidRPr="00B06CF0" w14:paraId="51B576A2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E071609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Standardization Administration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E5247B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A</w:t>
            </w:r>
          </w:p>
        </w:tc>
      </w:tr>
      <w:tr w:rsidR="00D07DDB" w:rsidRPr="00B06CF0" w14:paraId="2FB2B3F0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3995153F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Administration of Traditional Chinese Medicin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5CD70C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ATCM</w:t>
            </w:r>
          </w:p>
        </w:tc>
      </w:tr>
      <w:tr w:rsidR="00D07DDB" w:rsidRPr="00B06CF0" w14:paraId="44E065B5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5ADCA16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ffice of the Leading Group for the Third National Land Survey of the State Coun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2EAE45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OLGTNLSSC</w:t>
            </w:r>
          </w:p>
        </w:tc>
      </w:tr>
      <w:tr w:rsidR="00D07DDB" w:rsidRPr="00B06CF0" w14:paraId="7B677AF5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FAAA60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Office of the Education Steering Committee of the State Council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0B002C9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OESCSC</w:t>
            </w:r>
          </w:p>
        </w:tc>
      </w:tr>
      <w:tr w:rsidR="00D07DDB" w:rsidRPr="00B06CF0" w14:paraId="639C8EB7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BE51412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Insurance Association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3FE0B7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IAC</w:t>
            </w:r>
          </w:p>
        </w:tc>
      </w:tr>
      <w:tr w:rsidR="00D07DDB" w:rsidRPr="00B06CF0" w14:paraId="08DBDB55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081BF234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 xml:space="preserve">State Administration of Science, Technology and Industry for National </w:t>
            </w:r>
            <w:proofErr w:type="spellStart"/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Defenc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32761B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SASTIND</w:t>
            </w:r>
          </w:p>
        </w:tc>
      </w:tr>
      <w:tr w:rsidR="00D07DDB" w:rsidRPr="00B06CF0" w14:paraId="7B5375AC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57A1468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ese National Association of Patent Agent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6DD363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NAPA</w:t>
            </w:r>
          </w:p>
        </w:tc>
      </w:tr>
      <w:tr w:rsidR="00D07DDB" w:rsidRPr="00B06CF0" w14:paraId="5D3FB0E7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4BD6393A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Maritime Safety Administration of the People’s Republic of Chin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5E35B7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MSAPRC</w:t>
            </w:r>
          </w:p>
        </w:tc>
      </w:tr>
      <w:tr w:rsidR="00D07DDB" w:rsidRPr="00B06CF0" w14:paraId="2DB7A4AB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6F727ED5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lastRenderedPageBreak/>
              <w:t>Central Leading Group on Responding to the Novel Coronavirus Pneumon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678A752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LGRNCP</w:t>
            </w:r>
          </w:p>
        </w:tc>
      </w:tr>
      <w:tr w:rsidR="00D07DDB" w:rsidRPr="00B06CF0" w14:paraId="77F59B44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79351094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Ministry of Natural Resource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CA0384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MNR</w:t>
            </w:r>
          </w:p>
        </w:tc>
      </w:tr>
      <w:tr w:rsidR="00D07DDB" w:rsidRPr="00B06CF0" w14:paraId="6635FFAC" w14:textId="77777777" w:rsidTr="00385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shd w:val="clear" w:color="auto" w:fill="auto"/>
            <w:vAlign w:val="center"/>
          </w:tcPr>
          <w:p w14:paraId="24528860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China Association of Construction Enterprise Management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468A58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CACEM</w:t>
            </w:r>
          </w:p>
        </w:tc>
      </w:tr>
      <w:tr w:rsidR="00D07DDB" w:rsidRPr="00B06CF0" w14:paraId="607E4736" w14:textId="77777777" w:rsidTr="003859E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2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09E620B" w14:textId="77777777" w:rsidR="00D07DDB" w:rsidRPr="00B06CF0" w:rsidRDefault="00D07DDB" w:rsidP="003859EF">
            <w:pPr>
              <w:widowControl/>
              <w:spacing w:line="440" w:lineRule="atLeast"/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b w:val="0"/>
                <w:color w:val="auto"/>
                <w:kern w:val="0"/>
                <w:sz w:val="24"/>
                <w:szCs w:val="24"/>
              </w:rPr>
              <w:t>National Patriotic Health Campaign Committe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72423CE" w14:textId="77777777" w:rsidR="00D07DDB" w:rsidRPr="00B06CF0" w:rsidRDefault="00D07DDB" w:rsidP="003859EF">
            <w:pPr>
              <w:widowControl/>
              <w:spacing w:line="4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</w:pPr>
            <w:r w:rsidRPr="00B06CF0">
              <w:rPr>
                <w:rFonts w:ascii="Times New Roman" w:eastAsia="楷体" w:hAnsi="Times New Roman" w:cs="Times New Roman"/>
                <w:color w:val="auto"/>
                <w:kern w:val="0"/>
                <w:sz w:val="24"/>
                <w:szCs w:val="24"/>
              </w:rPr>
              <w:t>NPHCC</w:t>
            </w:r>
          </w:p>
        </w:tc>
      </w:tr>
    </w:tbl>
    <w:p w14:paraId="183257CE" w14:textId="77777777" w:rsidR="00D07DDB" w:rsidRDefault="00D07DDB" w:rsidP="00D07DDB">
      <w:pPr>
        <w:spacing w:line="440" w:lineRule="atLeast"/>
        <w:rPr>
          <w:rFonts w:ascii="Times New Roman" w:eastAsia="楷体" w:hAnsi="Times New Roman" w:cs="Times New Roman"/>
          <w:b/>
          <w:kern w:val="0"/>
          <w:sz w:val="24"/>
          <w:szCs w:val="24"/>
        </w:rPr>
      </w:pPr>
    </w:p>
    <w:p w14:paraId="5421A4F7" w14:textId="77777777" w:rsidR="00BC7841" w:rsidRDefault="00BC7841"/>
    <w:sectPr w:rsidR="00BC78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31DD9" w14:textId="77777777" w:rsidR="00D07DDB" w:rsidRDefault="00D07DDB" w:rsidP="00D07DDB">
      <w:r>
        <w:separator/>
      </w:r>
    </w:p>
  </w:endnote>
  <w:endnote w:type="continuationSeparator" w:id="0">
    <w:p w14:paraId="3773B71F" w14:textId="77777777" w:rsidR="00D07DDB" w:rsidRDefault="00D07DDB" w:rsidP="00D07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A5740B" w14:textId="77777777" w:rsidR="00D07DDB" w:rsidRDefault="00D07DDB" w:rsidP="00D07DDB">
      <w:r>
        <w:separator/>
      </w:r>
    </w:p>
  </w:footnote>
  <w:footnote w:type="continuationSeparator" w:id="0">
    <w:p w14:paraId="109CF979" w14:textId="77777777" w:rsidR="00D07DDB" w:rsidRDefault="00D07DDB" w:rsidP="00D07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38"/>
    <w:rsid w:val="00BC7841"/>
    <w:rsid w:val="00C22238"/>
    <w:rsid w:val="00D0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A2A712"/>
  <w15:chartTrackingRefBased/>
  <w15:docId w15:val="{E91188F8-4F58-40CE-9437-CF099655A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7D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D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D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DDB"/>
    <w:rPr>
      <w:sz w:val="18"/>
      <w:szCs w:val="18"/>
    </w:rPr>
  </w:style>
  <w:style w:type="table" w:styleId="6-3">
    <w:name w:val="List Table 6 Colorful Accent 3"/>
    <w:basedOn w:val="a1"/>
    <w:uiPriority w:val="51"/>
    <w:rsid w:val="00D07DDB"/>
    <w:rPr>
      <w:color w:val="7B7B7B" w:themeColor="accent3" w:themeShade="BF"/>
    </w:rPr>
    <w:tblPr>
      <w:tblStyleRowBandSize w:val="1"/>
      <w:tblStyleColBandSize w:val="1"/>
      <w:tblInd w:w="0" w:type="nil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0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ei</dc:creator>
  <cp:keywords/>
  <dc:description/>
  <cp:lastModifiedBy>du lei</cp:lastModifiedBy>
  <cp:revision>2</cp:revision>
  <dcterms:created xsi:type="dcterms:W3CDTF">2023-09-06T13:57:00Z</dcterms:created>
  <dcterms:modified xsi:type="dcterms:W3CDTF">2023-09-06T14:05:00Z</dcterms:modified>
</cp:coreProperties>
</file>